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03C" w:rsidRPr="003B1781" w:rsidRDefault="003B1781" w:rsidP="00FA78A9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3B1781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94703C" w:rsidRPr="003B1781">
        <w:rPr>
          <w:rFonts w:ascii="Times New Roman" w:hAnsi="Times New Roman" w:cs="Times New Roman"/>
          <w:b/>
          <w:sz w:val="24"/>
          <w:lang w:val="en-US"/>
        </w:rPr>
        <w:t xml:space="preserve">Table 3. </w:t>
      </w:r>
      <w:r w:rsidR="0094703C" w:rsidRPr="003B1781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. </w:t>
      </w:r>
      <w:r w:rsidR="0094703C" w:rsidRPr="003B1781">
        <w:rPr>
          <w:rFonts w:ascii="Times New Roman" w:hAnsi="Times New Roman" w:cs="Times New Roman"/>
          <w:sz w:val="24"/>
          <w:lang w:val="en-US"/>
        </w:rPr>
        <w:t>Familial co-aggregation of OCD with suicide attempts and death by suicide across different types of relatives after excluding probands and relatives with comorbid psychiatric disorders</w:t>
      </w:r>
    </w:p>
    <w:p w:rsidR="00FA78A9" w:rsidRPr="003B1781" w:rsidRDefault="00FA78A9" w:rsidP="00FA78A9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leGrid2"/>
        <w:tblW w:w="14460" w:type="dxa"/>
        <w:tblInd w:w="-431" w:type="dxa"/>
        <w:tblLook w:val="04A0" w:firstRow="1" w:lastRow="0" w:firstColumn="1" w:lastColumn="0" w:noHBand="0" w:noVBand="1"/>
      </w:tblPr>
      <w:tblGrid>
        <w:gridCol w:w="2059"/>
        <w:gridCol w:w="1771"/>
        <w:gridCol w:w="1772"/>
        <w:gridCol w:w="1771"/>
        <w:gridCol w:w="1772"/>
        <w:gridCol w:w="1771"/>
        <w:gridCol w:w="1772"/>
        <w:gridCol w:w="1772"/>
      </w:tblGrid>
      <w:tr w:rsidR="00784BC3" w:rsidRPr="00A75668" w:rsidTr="00646FAA">
        <w:tc>
          <w:tcPr>
            <w:tcW w:w="20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01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784BC3" w:rsidRPr="00A75668" w:rsidTr="00784BC3">
        <w:tc>
          <w:tcPr>
            <w:tcW w:w="20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F00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fore exclusion</w:t>
            </w: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F00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ding affective disorders</w:t>
            </w:r>
          </w:p>
        </w:tc>
        <w:tc>
          <w:tcPr>
            <w:tcW w:w="1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F00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ding</w:t>
            </w:r>
          </w:p>
          <w:p w:rsidR="00784BC3" w:rsidRPr="00A75668" w:rsidRDefault="00784BC3" w:rsidP="00FF00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xiety</w:t>
            </w:r>
          </w:p>
          <w:p w:rsidR="00784BC3" w:rsidRPr="00A75668" w:rsidRDefault="00784BC3" w:rsidP="00FF00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orders</w:t>
            </w: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F00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ding personality disorders</w:t>
            </w:r>
          </w:p>
        </w:tc>
        <w:tc>
          <w:tcPr>
            <w:tcW w:w="1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F00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ding psychotic disorders</w:t>
            </w: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F00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ding substance use disorders</w:t>
            </w: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F00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ding ‘other’ psychiatric comorbidities</w:t>
            </w:r>
          </w:p>
        </w:tc>
      </w:tr>
      <w:tr w:rsidR="00784BC3" w:rsidRPr="00A75668" w:rsidTr="00784BC3">
        <w:tc>
          <w:tcPr>
            <w:tcW w:w="20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uicide attempt</w:t>
            </w:r>
          </w:p>
        </w:tc>
        <w:tc>
          <w:tcPr>
            <w:tcW w:w="1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4BC3" w:rsidRPr="00A75668" w:rsidTr="00784BC3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ents-offspring</w:t>
            </w:r>
            <w:r w:rsidRPr="00A756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6 (1.49-1.6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1 (1.11-1.33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8 (1.18-1.4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0 (1.32-1.48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7 (1.39-1.5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6 (1.27-1.4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3 (1.24-1.43)</w:t>
            </w:r>
          </w:p>
        </w:tc>
      </w:tr>
      <w:tr w:rsidR="00784BC3" w:rsidRPr="00A75668" w:rsidTr="00784BC3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ll sibling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63 (1.53-1.7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1 (1.07-1.37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5 (1.10-1.4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3 (1.32-1.54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7 (1.47-1.6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0 (1.25-1.4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2 (1.30-1.56)</w:t>
            </w:r>
          </w:p>
        </w:tc>
      </w:tr>
      <w:tr w:rsidR="00784BC3" w:rsidRPr="00A75668" w:rsidTr="00784BC3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ternal half-sibling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1 (1.08-1.3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9 (1.05-1.58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9 (1.04-1.5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9 (1.04-1.37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4 (1.10-1.4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2 (1.03-1.4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1 (1.03-1.43)</w:t>
            </w:r>
          </w:p>
        </w:tc>
      </w:tr>
      <w:tr w:rsidR="00784BC3" w:rsidRPr="00A75668" w:rsidTr="00784BC3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ernal half-sibling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9 (1.06-1.3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5-1.29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82-1.2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0.98-1.29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8 (1.04-1.7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84-1.1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99-1.38)</w:t>
            </w:r>
          </w:p>
        </w:tc>
      </w:tr>
      <w:tr w:rsidR="00784BC3" w:rsidRPr="00A75668" w:rsidTr="00784BC3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ll cousin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1 (1.07-1.1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4-1.08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9 (1.01-1.1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6 (1.01-1.11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2 (1.07-1.1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8 (1.02-1.1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7 (1.02-1.13)</w:t>
            </w:r>
          </w:p>
        </w:tc>
      </w:tr>
      <w:tr w:rsidR="00784BC3" w:rsidRPr="00A75668" w:rsidTr="00784BC3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eath by suicide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4BC3" w:rsidRPr="00A75668" w:rsidTr="00784BC3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ents-offspring</w:t>
            </w:r>
            <w:r w:rsidRPr="00A756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5 (1.40-1.7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5 (1.01-1.55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6 (1.22-1.7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5 (1.27-1.65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2 (1.24-1.6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9 (1.28-1.7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3 (1.31-1.79)</w:t>
            </w:r>
          </w:p>
        </w:tc>
      </w:tr>
      <w:tr w:rsidR="00784BC3" w:rsidRPr="00A75668" w:rsidTr="00784BC3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ll sibling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0 (1.43-2.2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85-2.18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7 (1.28-2.7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53 (1.14-2.06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70 (1.30-2.2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7 (1.05-2.0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0.88-1.82)</w:t>
            </w:r>
          </w:p>
        </w:tc>
      </w:tr>
      <w:tr w:rsidR="00784BC3" w:rsidRPr="00A75668" w:rsidTr="00784BC3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ternal half-sibling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0.86-1.9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40-1.97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45-2.2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56-1.67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0.79-2.0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(0.11-1.0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53-1.84)</w:t>
            </w:r>
          </w:p>
        </w:tc>
      </w:tr>
      <w:tr w:rsidR="00784BC3" w:rsidRPr="00A75668" w:rsidTr="00784BC3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ernal half-sibling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 (0.85-1.8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38-1.89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24-1.6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55-1.66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63-1.7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54-1.9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(0.33-1.47)</w:t>
            </w:r>
          </w:p>
        </w:tc>
      </w:tr>
      <w:tr w:rsidR="00784BC3" w:rsidRPr="00A75668" w:rsidTr="00784BC3">
        <w:tc>
          <w:tcPr>
            <w:tcW w:w="20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ll cousin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94-1.2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81-1.37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0.86-1.4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85-1.26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90-1.2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85-1.3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84BC3" w:rsidRPr="00A75668" w:rsidRDefault="00784BC3" w:rsidP="00FA78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78-1.23)</w:t>
            </w:r>
          </w:p>
        </w:tc>
      </w:tr>
    </w:tbl>
    <w:p w:rsidR="00FA78A9" w:rsidRPr="003B1781" w:rsidRDefault="00FA78A9" w:rsidP="00FA78A9">
      <w:pPr>
        <w:spacing w:after="0" w:line="240" w:lineRule="auto"/>
        <w:rPr>
          <w:rFonts w:ascii="Times New Roman" w:hAnsi="Times New Roman" w:cs="Times New Roman"/>
          <w:i/>
          <w:sz w:val="16"/>
          <w:szCs w:val="16"/>
          <w:lang w:val="en-US"/>
        </w:rPr>
      </w:pPr>
    </w:p>
    <w:p w:rsidR="0094703C" w:rsidRPr="003B1781" w:rsidRDefault="0094703C" w:rsidP="003B1781">
      <w:pPr>
        <w:spacing w:after="12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B1781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3B1781">
        <w:rPr>
          <w:rFonts w:ascii="Times New Roman" w:hAnsi="Times New Roman" w:cs="Times New Roman"/>
          <w:sz w:val="20"/>
          <w:szCs w:val="20"/>
          <w:lang w:val="en-US"/>
        </w:rPr>
        <w:t>: Parents are included in the analysis of ‘parents-offspring’ cluster if none of them have died / emigrated from Sweden (and never returned) prior to 1973. Parents are considered as cases for suicide behavior if at least one parent has a corresponding outcome (i.e., attempted suicide or died from suicide), and as cases for comorbid psychiatric disorders if at least one parent has a corresponding disorder.</w:t>
      </w:r>
      <w:r w:rsidR="00D737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737B1" w:rsidRPr="00D737B1">
        <w:rPr>
          <w:rFonts w:ascii="Times New Roman" w:hAnsi="Times New Roman" w:cs="Times New Roman"/>
          <w:sz w:val="20"/>
          <w:szCs w:val="20"/>
          <w:lang w:val="en-US"/>
        </w:rPr>
        <w:t xml:space="preserve">The significant results are </w:t>
      </w:r>
      <w:r w:rsidR="00C2134C">
        <w:rPr>
          <w:rFonts w:ascii="Times New Roman" w:hAnsi="Times New Roman" w:cs="Times New Roman"/>
          <w:sz w:val="20"/>
          <w:szCs w:val="20"/>
          <w:lang w:val="en-US"/>
        </w:rPr>
        <w:t>highlighted</w:t>
      </w:r>
      <w:r w:rsidR="00D737B1" w:rsidRPr="00D737B1">
        <w:rPr>
          <w:rFonts w:ascii="Times New Roman" w:hAnsi="Times New Roman" w:cs="Times New Roman"/>
          <w:sz w:val="20"/>
          <w:szCs w:val="20"/>
          <w:lang w:val="en-US"/>
        </w:rPr>
        <w:t xml:space="preserve"> in bold type.</w:t>
      </w:r>
    </w:p>
    <w:p w:rsidR="0094703C" w:rsidRPr="003B1781" w:rsidRDefault="0094703C" w:rsidP="003B1781">
      <w:pPr>
        <w:spacing w:after="12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B17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3B1781">
        <w:rPr>
          <w:rFonts w:ascii="Times New Roman" w:hAnsi="Times New Roman" w:cs="Times New Roman"/>
          <w:sz w:val="20"/>
          <w:szCs w:val="20"/>
          <w:lang w:val="en-US"/>
        </w:rPr>
        <w:t xml:space="preserve"> Adjusted for sex and birth year (categorized by 10-year increments) of both probands and relatives</w:t>
      </w:r>
    </w:p>
    <w:p w:rsidR="0094703C" w:rsidRPr="003B1781" w:rsidRDefault="0094703C" w:rsidP="003B1781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B17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3B1781">
        <w:rPr>
          <w:rFonts w:ascii="Times New Roman" w:hAnsi="Times New Roman" w:cs="Times New Roman"/>
          <w:sz w:val="20"/>
          <w:szCs w:val="20"/>
          <w:lang w:val="en-US"/>
        </w:rPr>
        <w:t xml:space="preserve"> Adjusted for sex and birth year (categorized by 10-year increments) of the probands</w:t>
      </w:r>
    </w:p>
    <w:p w:rsidR="00E96358" w:rsidRPr="00D55EB5" w:rsidRDefault="0094703C" w:rsidP="002909E0">
      <w:pPr>
        <w:tabs>
          <w:tab w:val="left" w:pos="1092"/>
        </w:tabs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B1781">
        <w:rPr>
          <w:rFonts w:ascii="Times New Roman" w:hAnsi="Times New Roman" w:cs="Times New Roman"/>
          <w:sz w:val="20"/>
          <w:szCs w:val="20"/>
          <w:lang w:val="en-US"/>
        </w:rPr>
        <w:t xml:space="preserve">Abbreviations: OCD, obsessive-compulsive disorder; OR, odds ratio; 95%CI, the 95% confidence </w:t>
      </w:r>
      <w:r w:rsidRPr="002909E0">
        <w:rPr>
          <w:rFonts w:ascii="Times New Roman" w:hAnsi="Times New Roman" w:cs="Times New Roman"/>
          <w:sz w:val="20"/>
          <w:szCs w:val="20"/>
          <w:lang w:val="en-US"/>
        </w:rPr>
        <w:t xml:space="preserve">intervals </w:t>
      </w:r>
    </w:p>
    <w:sectPr w:rsidR="00E96358" w:rsidRPr="00D55EB5" w:rsidSect="00D53650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52F8" w:rsidRDefault="002052F8">
      <w:pPr>
        <w:spacing w:after="0" w:line="240" w:lineRule="auto"/>
      </w:pPr>
      <w:r>
        <w:separator/>
      </w:r>
    </w:p>
  </w:endnote>
  <w:endnote w:type="continuationSeparator" w:id="0">
    <w:p w:rsidR="002052F8" w:rsidRDefault="0020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52F8" w:rsidRDefault="002052F8">
    <w:pPr>
      <w:pStyle w:val="Footer"/>
      <w:jc w:val="right"/>
    </w:pPr>
  </w:p>
  <w:p w:rsidR="002052F8" w:rsidRDefault="002052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52F8" w:rsidRDefault="002052F8">
      <w:pPr>
        <w:spacing w:after="0" w:line="240" w:lineRule="auto"/>
      </w:pPr>
      <w:r>
        <w:separator/>
      </w:r>
    </w:p>
  </w:footnote>
  <w:footnote w:type="continuationSeparator" w:id="0">
    <w:p w:rsidR="002052F8" w:rsidRDefault="002052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94651"/>
    <w:multiLevelType w:val="hybridMultilevel"/>
    <w:tmpl w:val="85627E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1A3F11"/>
    <w:multiLevelType w:val="hybridMultilevel"/>
    <w:tmpl w:val="7D327C2E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E881E1A"/>
    <w:multiLevelType w:val="hybridMultilevel"/>
    <w:tmpl w:val="00481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A053A"/>
    <w:multiLevelType w:val="hybridMultilevel"/>
    <w:tmpl w:val="45786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43967"/>
    <w:multiLevelType w:val="hybridMultilevel"/>
    <w:tmpl w:val="1A824F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6563C"/>
    <w:multiLevelType w:val="hybridMultilevel"/>
    <w:tmpl w:val="AE22BB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8F60FE"/>
    <w:multiLevelType w:val="hybridMultilevel"/>
    <w:tmpl w:val="690A140C"/>
    <w:lvl w:ilvl="0" w:tplc="898E7A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6C0B32"/>
    <w:multiLevelType w:val="hybridMultilevel"/>
    <w:tmpl w:val="616A8426"/>
    <w:lvl w:ilvl="0" w:tplc="AF387344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00BC4"/>
    <w:multiLevelType w:val="hybridMultilevel"/>
    <w:tmpl w:val="C0147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920152"/>
    <w:multiLevelType w:val="hybridMultilevel"/>
    <w:tmpl w:val="C01221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9022AD"/>
    <w:multiLevelType w:val="hybridMultilevel"/>
    <w:tmpl w:val="85941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272AA3"/>
    <w:multiLevelType w:val="hybridMultilevel"/>
    <w:tmpl w:val="F1A85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915A12"/>
    <w:multiLevelType w:val="hybridMultilevel"/>
    <w:tmpl w:val="4C26C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3B6A12"/>
    <w:multiLevelType w:val="hybridMultilevel"/>
    <w:tmpl w:val="8E2246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AD790F"/>
    <w:multiLevelType w:val="hybridMultilevel"/>
    <w:tmpl w:val="CE8AFB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622B0A"/>
    <w:multiLevelType w:val="hybridMultilevel"/>
    <w:tmpl w:val="40207D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C91FE9"/>
    <w:multiLevelType w:val="hybridMultilevel"/>
    <w:tmpl w:val="CDD62046"/>
    <w:lvl w:ilvl="0" w:tplc="15F2332E">
      <w:start w:val="1"/>
      <w:numFmt w:val="lowerRoman"/>
      <w:lvlText w:val="(%1)"/>
      <w:lvlJc w:val="left"/>
      <w:pPr>
        <w:ind w:left="18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20" w:hanging="360"/>
      </w:pPr>
    </w:lvl>
    <w:lvl w:ilvl="2" w:tplc="0809001B" w:tentative="1">
      <w:start w:val="1"/>
      <w:numFmt w:val="lowerRoman"/>
      <w:lvlText w:val="%3."/>
      <w:lvlJc w:val="right"/>
      <w:pPr>
        <w:ind w:left="2940" w:hanging="180"/>
      </w:pPr>
    </w:lvl>
    <w:lvl w:ilvl="3" w:tplc="0809000F" w:tentative="1">
      <w:start w:val="1"/>
      <w:numFmt w:val="decimal"/>
      <w:lvlText w:val="%4."/>
      <w:lvlJc w:val="left"/>
      <w:pPr>
        <w:ind w:left="3660" w:hanging="360"/>
      </w:pPr>
    </w:lvl>
    <w:lvl w:ilvl="4" w:tplc="08090019" w:tentative="1">
      <w:start w:val="1"/>
      <w:numFmt w:val="lowerLetter"/>
      <w:lvlText w:val="%5."/>
      <w:lvlJc w:val="left"/>
      <w:pPr>
        <w:ind w:left="4380" w:hanging="360"/>
      </w:pPr>
    </w:lvl>
    <w:lvl w:ilvl="5" w:tplc="0809001B" w:tentative="1">
      <w:start w:val="1"/>
      <w:numFmt w:val="lowerRoman"/>
      <w:lvlText w:val="%6."/>
      <w:lvlJc w:val="right"/>
      <w:pPr>
        <w:ind w:left="5100" w:hanging="180"/>
      </w:pPr>
    </w:lvl>
    <w:lvl w:ilvl="6" w:tplc="0809000F" w:tentative="1">
      <w:start w:val="1"/>
      <w:numFmt w:val="decimal"/>
      <w:lvlText w:val="%7."/>
      <w:lvlJc w:val="left"/>
      <w:pPr>
        <w:ind w:left="5820" w:hanging="360"/>
      </w:pPr>
    </w:lvl>
    <w:lvl w:ilvl="7" w:tplc="08090019" w:tentative="1">
      <w:start w:val="1"/>
      <w:numFmt w:val="lowerLetter"/>
      <w:lvlText w:val="%8."/>
      <w:lvlJc w:val="left"/>
      <w:pPr>
        <w:ind w:left="6540" w:hanging="360"/>
      </w:pPr>
    </w:lvl>
    <w:lvl w:ilvl="8" w:tplc="0809001B" w:tentative="1">
      <w:start w:val="1"/>
      <w:numFmt w:val="lowerRoman"/>
      <w:lvlText w:val="%9."/>
      <w:lvlJc w:val="right"/>
      <w:pPr>
        <w:ind w:left="7260" w:hanging="180"/>
      </w:pPr>
    </w:lvl>
  </w:abstractNum>
  <w:num w:numId="1">
    <w:abstractNumId w:val="13"/>
  </w:num>
  <w:num w:numId="2">
    <w:abstractNumId w:val="15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16"/>
  </w:num>
  <w:num w:numId="8">
    <w:abstractNumId w:val="4"/>
  </w:num>
  <w:num w:numId="9">
    <w:abstractNumId w:val="6"/>
  </w:num>
  <w:num w:numId="10">
    <w:abstractNumId w:val="9"/>
  </w:num>
  <w:num w:numId="11">
    <w:abstractNumId w:val="11"/>
  </w:num>
  <w:num w:numId="12">
    <w:abstractNumId w:val="2"/>
  </w:num>
  <w:num w:numId="13">
    <w:abstractNumId w:val="12"/>
  </w:num>
  <w:num w:numId="14">
    <w:abstractNumId w:val="14"/>
  </w:num>
  <w:num w:numId="15">
    <w:abstractNumId w:val="7"/>
  </w:num>
  <w:num w:numId="16">
    <w:abstractNumId w:val="8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03C"/>
    <w:rsid w:val="000029B2"/>
    <w:rsid w:val="000A1E79"/>
    <w:rsid w:val="000C26B1"/>
    <w:rsid w:val="000E4E76"/>
    <w:rsid w:val="000E52B8"/>
    <w:rsid w:val="001754C2"/>
    <w:rsid w:val="00192567"/>
    <w:rsid w:val="00196779"/>
    <w:rsid w:val="001A2B39"/>
    <w:rsid w:val="001E6D0B"/>
    <w:rsid w:val="0020289E"/>
    <w:rsid w:val="002052F8"/>
    <w:rsid w:val="002430DA"/>
    <w:rsid w:val="002909E0"/>
    <w:rsid w:val="002C4703"/>
    <w:rsid w:val="002D408B"/>
    <w:rsid w:val="00340DEE"/>
    <w:rsid w:val="00346A77"/>
    <w:rsid w:val="00355CF7"/>
    <w:rsid w:val="003A42CB"/>
    <w:rsid w:val="003B1781"/>
    <w:rsid w:val="003B1DE3"/>
    <w:rsid w:val="003F5345"/>
    <w:rsid w:val="003F7791"/>
    <w:rsid w:val="004E0C95"/>
    <w:rsid w:val="004F38A9"/>
    <w:rsid w:val="00525FF3"/>
    <w:rsid w:val="00581B8E"/>
    <w:rsid w:val="00597B2D"/>
    <w:rsid w:val="005D303B"/>
    <w:rsid w:val="006000A5"/>
    <w:rsid w:val="00617159"/>
    <w:rsid w:val="00620236"/>
    <w:rsid w:val="0063745A"/>
    <w:rsid w:val="00662956"/>
    <w:rsid w:val="006835F9"/>
    <w:rsid w:val="006A3302"/>
    <w:rsid w:val="006F3A0D"/>
    <w:rsid w:val="00733AC2"/>
    <w:rsid w:val="00766CB1"/>
    <w:rsid w:val="00784BC3"/>
    <w:rsid w:val="007C391C"/>
    <w:rsid w:val="007E6CEE"/>
    <w:rsid w:val="0080496E"/>
    <w:rsid w:val="008116E0"/>
    <w:rsid w:val="008164AE"/>
    <w:rsid w:val="00867325"/>
    <w:rsid w:val="00946027"/>
    <w:rsid w:val="0094703C"/>
    <w:rsid w:val="00990A32"/>
    <w:rsid w:val="009E2E84"/>
    <w:rsid w:val="009F55FA"/>
    <w:rsid w:val="00A72951"/>
    <w:rsid w:val="00A75668"/>
    <w:rsid w:val="00A840A9"/>
    <w:rsid w:val="00AE2697"/>
    <w:rsid w:val="00B6011A"/>
    <w:rsid w:val="00B85654"/>
    <w:rsid w:val="00BC5ED2"/>
    <w:rsid w:val="00BD181F"/>
    <w:rsid w:val="00C016BF"/>
    <w:rsid w:val="00C2134C"/>
    <w:rsid w:val="00C90201"/>
    <w:rsid w:val="00CC4980"/>
    <w:rsid w:val="00CF4FBA"/>
    <w:rsid w:val="00D011F6"/>
    <w:rsid w:val="00D53650"/>
    <w:rsid w:val="00D55EB5"/>
    <w:rsid w:val="00D737B1"/>
    <w:rsid w:val="00D80A36"/>
    <w:rsid w:val="00D949A8"/>
    <w:rsid w:val="00DC62D1"/>
    <w:rsid w:val="00E17A30"/>
    <w:rsid w:val="00E4649A"/>
    <w:rsid w:val="00E5764B"/>
    <w:rsid w:val="00E87D03"/>
    <w:rsid w:val="00E96358"/>
    <w:rsid w:val="00EC3A74"/>
    <w:rsid w:val="00EF6147"/>
    <w:rsid w:val="00F36CCA"/>
    <w:rsid w:val="00F763F7"/>
    <w:rsid w:val="00F76CDA"/>
    <w:rsid w:val="00FA78A9"/>
    <w:rsid w:val="00FF00BB"/>
    <w:rsid w:val="00FF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A95D2-502E-4C1F-8893-BA6C364C7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0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03C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7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03C"/>
  </w:style>
  <w:style w:type="paragraph" w:styleId="Footer">
    <w:name w:val="footer"/>
    <w:basedOn w:val="Normal"/>
    <w:link w:val="FooterChar"/>
    <w:uiPriority w:val="99"/>
    <w:unhideWhenUsed/>
    <w:rsid w:val="009470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03C"/>
  </w:style>
  <w:style w:type="paragraph" w:styleId="ListParagraph">
    <w:name w:val="List Paragraph"/>
    <w:basedOn w:val="Normal"/>
    <w:uiPriority w:val="34"/>
    <w:qFormat/>
    <w:rsid w:val="009470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7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0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0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03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703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70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0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70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703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4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470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94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4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4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94703C"/>
  </w:style>
  <w:style w:type="paragraph" w:styleId="Revision">
    <w:name w:val="Revision"/>
    <w:hidden/>
    <w:uiPriority w:val="99"/>
    <w:semiHidden/>
    <w:rsid w:val="0094703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47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dorchuk</dc:creator>
  <cp:keywords/>
  <dc:description/>
  <cp:lastModifiedBy>Anna Sidorchuk</cp:lastModifiedBy>
  <cp:revision>43</cp:revision>
  <cp:lastPrinted>2018-12-04T16:03:00Z</cp:lastPrinted>
  <dcterms:created xsi:type="dcterms:W3CDTF">2019-02-17T00:39:00Z</dcterms:created>
  <dcterms:modified xsi:type="dcterms:W3CDTF">2019-03-05T18:11:00Z</dcterms:modified>
</cp:coreProperties>
</file>